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FE3D4B" w14:textId="61A7E46F" w:rsidR="00BA4FFA" w:rsidRPr="00BA4FFA" w:rsidRDefault="00BA4FFA" w:rsidP="00BA4FF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BA4FFA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BA4F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4FF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bookmarkEnd w:id="0"/>
      <w:r w:rsidR="0041529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A4F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istorical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omparatio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Pr="00BA4FFA">
        <w:rPr>
          <w:rFonts w:ascii="Times New Roman" w:hAnsi="Times New Roman" w:cs="Times New Roman" w:hint="eastAsia"/>
          <w:b/>
          <w:bCs/>
          <w:sz w:val="24"/>
          <w:szCs w:val="24"/>
        </w:rPr>
        <w:t>Incidence</w:t>
      </w:r>
      <w:r w:rsidRPr="00BA4F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4FFA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BA4FFA">
        <w:rPr>
          <w:rFonts w:ascii="Times New Roman" w:hAnsi="Times New Roman" w:cs="Times New Roman"/>
          <w:b/>
          <w:bCs/>
          <w:sz w:val="24"/>
          <w:szCs w:val="24"/>
        </w:rPr>
        <w:t xml:space="preserve"> postoperative pain and side</w:t>
      </w:r>
      <w:r w:rsidR="0041529E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BA4FFA">
        <w:rPr>
          <w:rFonts w:ascii="Times New Roman" w:hAnsi="Times New Roman" w:cs="Times New Roman"/>
          <w:b/>
          <w:bCs/>
          <w:sz w:val="24"/>
          <w:szCs w:val="24"/>
        </w:rPr>
        <w:t>effects for traditional PCA and Wi-PCA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8"/>
        <w:gridCol w:w="1118"/>
        <w:gridCol w:w="1114"/>
        <w:gridCol w:w="1118"/>
        <w:gridCol w:w="1114"/>
        <w:gridCol w:w="1319"/>
        <w:gridCol w:w="1134"/>
      </w:tblGrid>
      <w:tr w:rsidR="00F937B3" w:rsidRPr="00EF387F" w14:paraId="3754C4DA" w14:textId="77777777" w:rsidTr="00EF387F">
        <w:tc>
          <w:tcPr>
            <w:tcW w:w="1158" w:type="dxa"/>
            <w:vMerge w:val="restart"/>
            <w:vAlign w:val="center"/>
          </w:tcPr>
          <w:p w14:paraId="5CD6AF7F" w14:textId="25E14A73" w:rsidR="00F937B3" w:rsidRPr="00EF387F" w:rsidRDefault="00F937B3" w:rsidP="00F93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87F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roup</w:t>
            </w:r>
          </w:p>
        </w:tc>
        <w:tc>
          <w:tcPr>
            <w:tcW w:w="2232" w:type="dxa"/>
            <w:gridSpan w:val="2"/>
            <w:vAlign w:val="center"/>
          </w:tcPr>
          <w:p w14:paraId="29704425" w14:textId="6D3B03B6" w:rsidR="00F937B3" w:rsidRPr="00EF387F" w:rsidRDefault="00F937B3" w:rsidP="00F93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F387F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EF387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32" w:type="dxa"/>
            <w:gridSpan w:val="2"/>
            <w:vAlign w:val="center"/>
          </w:tcPr>
          <w:p w14:paraId="501593BF" w14:textId="5E5C7829" w:rsidR="00F937B3" w:rsidRPr="00EF387F" w:rsidRDefault="00F937B3" w:rsidP="00F93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F387F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319" w:type="dxa"/>
            <w:vMerge w:val="restart"/>
            <w:vAlign w:val="center"/>
          </w:tcPr>
          <w:p w14:paraId="66D1DFED" w14:textId="1C7A9AEF" w:rsidR="00F937B3" w:rsidRPr="00EF387F" w:rsidRDefault="00F937B3" w:rsidP="00F93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Oversedation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14:paraId="1C886343" w14:textId="1158731C" w:rsidR="00F937B3" w:rsidRPr="00EF387F" w:rsidRDefault="00F937B3" w:rsidP="00F93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Nausea</w:t>
            </w:r>
            <w:r w:rsidRPr="00EF38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&amp;</w:t>
            </w:r>
            <w:r w:rsidRPr="00EF38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vomiting</w:t>
            </w:r>
          </w:p>
        </w:tc>
      </w:tr>
      <w:tr w:rsidR="00F937B3" w:rsidRPr="00EF387F" w14:paraId="517F0CD4" w14:textId="77777777" w:rsidTr="00EF387F">
        <w:tc>
          <w:tcPr>
            <w:tcW w:w="1158" w:type="dxa"/>
            <w:vMerge/>
            <w:tcBorders>
              <w:bottom w:val="single" w:sz="4" w:space="0" w:color="auto"/>
            </w:tcBorders>
            <w:vAlign w:val="center"/>
          </w:tcPr>
          <w:p w14:paraId="1A86F949" w14:textId="30B8354B" w:rsidR="00F937B3" w:rsidRPr="00EF387F" w:rsidRDefault="00F937B3" w:rsidP="00F93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47162A4E" w14:textId="448AEBA5" w:rsidR="00F937B3" w:rsidRPr="00EF387F" w:rsidRDefault="00F937B3" w:rsidP="00F93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Rest</w:t>
            </w:r>
            <w:r w:rsidRPr="00EF38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pain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3861C26F" w14:textId="19B96F87" w:rsidR="00F937B3" w:rsidRPr="00EF387F" w:rsidRDefault="00F937B3" w:rsidP="00F93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87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otion</w:t>
            </w:r>
            <w:r w:rsidRPr="00EF38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pain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196CFCD6" w14:textId="79D89F18" w:rsidR="00F937B3" w:rsidRPr="00EF387F" w:rsidRDefault="00F937B3" w:rsidP="00F93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Rest</w:t>
            </w:r>
            <w:r w:rsidRPr="00EF38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pain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052C4F6C" w14:textId="065C5BED" w:rsidR="00F937B3" w:rsidRPr="00EF387F" w:rsidRDefault="00F937B3" w:rsidP="00F93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87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otion</w:t>
            </w:r>
            <w:r w:rsidRPr="00EF38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pain</w:t>
            </w:r>
          </w:p>
        </w:tc>
        <w:tc>
          <w:tcPr>
            <w:tcW w:w="1319" w:type="dxa"/>
            <w:vMerge/>
            <w:tcBorders>
              <w:bottom w:val="single" w:sz="4" w:space="0" w:color="auto"/>
            </w:tcBorders>
            <w:vAlign w:val="center"/>
          </w:tcPr>
          <w:p w14:paraId="0FEFA61F" w14:textId="77777777" w:rsidR="00F937B3" w:rsidRPr="00EF387F" w:rsidRDefault="00F937B3" w:rsidP="00F93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7C4BC77" w14:textId="77777777" w:rsidR="00F937B3" w:rsidRPr="00EF387F" w:rsidRDefault="00F937B3" w:rsidP="00F93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37B3" w:rsidRPr="00EF387F" w14:paraId="464702B8" w14:textId="77777777" w:rsidTr="00EF387F">
        <w:tc>
          <w:tcPr>
            <w:tcW w:w="1158" w:type="dxa"/>
            <w:tcBorders>
              <w:bottom w:val="nil"/>
            </w:tcBorders>
            <w:vAlign w:val="center"/>
          </w:tcPr>
          <w:p w14:paraId="121BF490" w14:textId="1EF02918" w:rsidR="00F937B3" w:rsidRPr="00EF387F" w:rsidRDefault="00F937B3" w:rsidP="00F93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F387F">
              <w:rPr>
                <w:rFonts w:ascii="Times New Roman" w:hAnsi="Times New Roman" w:cs="Times New Roman"/>
                <w:sz w:val="18"/>
                <w:szCs w:val="18"/>
              </w:rPr>
              <w:t>CA (2015)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55820018" w14:textId="6092D786" w:rsidR="00F937B3" w:rsidRPr="00EF387F" w:rsidRDefault="00F937B3" w:rsidP="00F93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F387F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1114" w:type="dxa"/>
            <w:tcBorders>
              <w:bottom w:val="nil"/>
            </w:tcBorders>
            <w:vAlign w:val="center"/>
          </w:tcPr>
          <w:p w14:paraId="774A7301" w14:textId="1AB3E755" w:rsidR="00F937B3" w:rsidRPr="00EF387F" w:rsidRDefault="00F937B3" w:rsidP="00F93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F387F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7E2AE8D7" w14:textId="7B0CF027" w:rsidR="00F937B3" w:rsidRPr="00EF387F" w:rsidRDefault="00F937B3" w:rsidP="00F93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F387F"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</w:p>
        </w:tc>
        <w:tc>
          <w:tcPr>
            <w:tcW w:w="1114" w:type="dxa"/>
            <w:tcBorders>
              <w:bottom w:val="nil"/>
            </w:tcBorders>
            <w:vAlign w:val="center"/>
          </w:tcPr>
          <w:p w14:paraId="4F338D7F" w14:textId="67E5858A" w:rsidR="00F937B3" w:rsidRPr="00EF387F" w:rsidRDefault="00F937B3" w:rsidP="00F93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F387F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319" w:type="dxa"/>
            <w:tcBorders>
              <w:bottom w:val="nil"/>
            </w:tcBorders>
            <w:vAlign w:val="center"/>
          </w:tcPr>
          <w:p w14:paraId="07C811B0" w14:textId="042E3FA4" w:rsidR="00F937B3" w:rsidRPr="00EF387F" w:rsidRDefault="00A93D6C" w:rsidP="00F93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F387F"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15B4A88" w14:textId="3B1C8E96" w:rsidR="00F937B3" w:rsidRPr="00EF387F" w:rsidRDefault="00A93D6C" w:rsidP="00F93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EF387F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</w:tr>
      <w:tr w:rsidR="00F937B3" w:rsidRPr="00EF387F" w14:paraId="3CE28C9D" w14:textId="77777777" w:rsidTr="00EF387F"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2D403957" w14:textId="097CC512" w:rsidR="00F937B3" w:rsidRPr="00EF387F" w:rsidRDefault="00F937B3" w:rsidP="00F93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F387F">
              <w:rPr>
                <w:rFonts w:ascii="Times New Roman" w:hAnsi="Times New Roman" w:cs="Times New Roman"/>
                <w:sz w:val="18"/>
                <w:szCs w:val="18"/>
              </w:rPr>
              <w:t>CA (2016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14:paraId="13E4990C" w14:textId="16FEA50C" w:rsidR="00F937B3" w:rsidRPr="00EF387F" w:rsidRDefault="00F937B3" w:rsidP="00F93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F387F">
              <w:rPr>
                <w:rFonts w:ascii="Times New Roman" w:hAnsi="Times New Roman" w:cs="Times New Roman"/>
                <w:sz w:val="18"/>
                <w:szCs w:val="18"/>
              </w:rPr>
              <w:t>.51</w:t>
            </w:r>
            <w:r w:rsidR="00A93D6C" w:rsidRPr="00EF387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43D01E0D" w14:textId="424D2DE9" w:rsidR="00F937B3" w:rsidRPr="00EF387F" w:rsidRDefault="00F937B3" w:rsidP="00F93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F387F"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  <w:r w:rsidR="00A93D6C" w:rsidRPr="00EF387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14:paraId="221DB782" w14:textId="2D717A95" w:rsidR="00F937B3" w:rsidRPr="00EF387F" w:rsidRDefault="00F937B3" w:rsidP="00F93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F387F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  <w:r w:rsidR="00A93D6C" w:rsidRPr="00EF387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6915C772" w14:textId="2AE35DFE" w:rsidR="00F937B3" w:rsidRPr="00EF387F" w:rsidRDefault="00F937B3" w:rsidP="00F93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F387F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  <w:r w:rsidR="00A93D6C" w:rsidRPr="00EF387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03915CB9" w14:textId="72B35CA8" w:rsidR="00F937B3" w:rsidRPr="00EF387F" w:rsidRDefault="00A93D6C" w:rsidP="00F93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F387F">
              <w:rPr>
                <w:rFonts w:ascii="Times New Roman" w:hAnsi="Times New Roman" w:cs="Times New Roman"/>
                <w:sz w:val="18"/>
                <w:szCs w:val="18"/>
              </w:rPr>
              <w:t>.93</w:t>
            </w:r>
            <w:r w:rsidRPr="00EF387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9EE5CB" w14:textId="3B970B4A" w:rsidR="00F937B3" w:rsidRPr="00EF387F" w:rsidRDefault="00A93D6C" w:rsidP="00F93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F387F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</w:tr>
      <w:tr w:rsidR="00F937B3" w:rsidRPr="00EF387F" w14:paraId="7D041EA6" w14:textId="77777777" w:rsidTr="00EF387F">
        <w:tc>
          <w:tcPr>
            <w:tcW w:w="1158" w:type="dxa"/>
            <w:tcBorders>
              <w:top w:val="nil"/>
            </w:tcBorders>
            <w:vAlign w:val="center"/>
          </w:tcPr>
          <w:p w14:paraId="5A394437" w14:textId="08A4B605" w:rsidR="00F937B3" w:rsidRPr="00EF387F" w:rsidRDefault="00F937B3" w:rsidP="00F93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F387F">
              <w:rPr>
                <w:rFonts w:ascii="Times New Roman" w:hAnsi="Times New Roman" w:cs="Times New Roman"/>
                <w:sz w:val="18"/>
                <w:szCs w:val="18"/>
              </w:rPr>
              <w:t>CA (2017)</w:t>
            </w:r>
          </w:p>
        </w:tc>
        <w:tc>
          <w:tcPr>
            <w:tcW w:w="1118" w:type="dxa"/>
            <w:tcBorders>
              <w:top w:val="nil"/>
            </w:tcBorders>
            <w:vAlign w:val="center"/>
          </w:tcPr>
          <w:p w14:paraId="61FAE25F" w14:textId="40DFDEDB" w:rsidR="00F937B3" w:rsidRPr="00EF387F" w:rsidRDefault="00F937B3" w:rsidP="00F93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F387F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  <w:r w:rsidR="00A93D6C" w:rsidRPr="00EF387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4" w:type="dxa"/>
            <w:tcBorders>
              <w:top w:val="nil"/>
            </w:tcBorders>
            <w:vAlign w:val="center"/>
          </w:tcPr>
          <w:p w14:paraId="70CB4208" w14:textId="178D4C96" w:rsidR="00F937B3" w:rsidRPr="00EF387F" w:rsidRDefault="00F937B3" w:rsidP="00F93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F387F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  <w:r w:rsidR="00A93D6C" w:rsidRPr="00EF387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8" w:type="dxa"/>
            <w:tcBorders>
              <w:top w:val="nil"/>
            </w:tcBorders>
            <w:vAlign w:val="center"/>
          </w:tcPr>
          <w:p w14:paraId="40B11FD9" w14:textId="362C38CE" w:rsidR="00F937B3" w:rsidRPr="00EF387F" w:rsidRDefault="00F937B3" w:rsidP="00F93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F387F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  <w:r w:rsidR="00A93D6C" w:rsidRPr="00EF387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4" w:type="dxa"/>
            <w:tcBorders>
              <w:top w:val="nil"/>
            </w:tcBorders>
            <w:vAlign w:val="center"/>
          </w:tcPr>
          <w:p w14:paraId="661F93E2" w14:textId="6C3ABC19" w:rsidR="00F937B3" w:rsidRPr="00EF387F" w:rsidRDefault="00F937B3" w:rsidP="00F93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F387F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  <w:r w:rsidR="00A93D6C" w:rsidRPr="00EF387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9" w:type="dxa"/>
            <w:tcBorders>
              <w:top w:val="nil"/>
            </w:tcBorders>
            <w:vAlign w:val="center"/>
          </w:tcPr>
          <w:p w14:paraId="64792CF3" w14:textId="033AD1B1" w:rsidR="00F937B3" w:rsidRPr="00EF387F" w:rsidRDefault="00A93D6C" w:rsidP="00F93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F387F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  <w:r w:rsidRPr="00EF387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7BE5D0B" w14:textId="31174BF7" w:rsidR="00F937B3" w:rsidRPr="00EF387F" w:rsidRDefault="00A93D6C" w:rsidP="00F93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87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F387F">
              <w:rPr>
                <w:rFonts w:ascii="Times New Roman" w:hAnsi="Times New Roman" w:cs="Times New Roman"/>
                <w:sz w:val="18"/>
                <w:szCs w:val="18"/>
              </w:rPr>
              <w:t>3.42</w:t>
            </w:r>
            <w:r w:rsidRPr="00EF387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#</w:t>
            </w:r>
          </w:p>
        </w:tc>
      </w:tr>
    </w:tbl>
    <w:p w14:paraId="0155947D" w14:textId="39856AEB" w:rsidR="00EC5F03" w:rsidRDefault="00EC5F03" w:rsidP="00CE0D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C5F03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5878E3">
        <w:rPr>
          <w:rFonts w:ascii="Times New Roman" w:hAnsi="Times New Roman" w:cs="Times New Roman"/>
          <w:sz w:val="18"/>
          <w:szCs w:val="18"/>
        </w:rPr>
        <w:t xml:space="preserve">Compare 2016, 2017 </w:t>
      </w:r>
      <w:r w:rsidRPr="005878E3">
        <w:rPr>
          <w:rFonts w:ascii="Times New Roman" w:hAnsi="Times New Roman" w:cs="Times New Roman" w:hint="eastAsia"/>
          <w:sz w:val="18"/>
          <w:szCs w:val="18"/>
        </w:rPr>
        <w:t xml:space="preserve">with </w:t>
      </w:r>
      <w:r w:rsidRPr="005878E3">
        <w:rPr>
          <w:rFonts w:ascii="Times New Roman" w:hAnsi="Times New Roman" w:cs="Times New Roman"/>
          <w:sz w:val="18"/>
          <w:szCs w:val="18"/>
        </w:rPr>
        <w:t>2015</w:t>
      </w:r>
      <w:r w:rsidRPr="005878E3">
        <w:rPr>
          <w:rFonts w:ascii="Times New Roman" w:hAnsi="Times New Roman" w:cs="Times New Roman" w:hint="eastAsia"/>
          <w:sz w:val="18"/>
          <w:szCs w:val="18"/>
        </w:rPr>
        <w:t>，</w:t>
      </w:r>
      <w:r w:rsidRPr="00EC5F03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5878E3">
        <w:rPr>
          <w:rFonts w:ascii="Times New Roman" w:hAnsi="Times New Roman" w:cs="Times New Roman"/>
          <w:sz w:val="18"/>
          <w:szCs w:val="18"/>
        </w:rPr>
        <w:t xml:space="preserve"> P &lt;0.05</w:t>
      </w:r>
      <w:r w:rsidRPr="005878E3">
        <w:rPr>
          <w:rFonts w:ascii="Times New Roman" w:hAnsi="Times New Roman" w:cs="Times New Roman" w:hint="eastAsia"/>
          <w:sz w:val="18"/>
          <w:szCs w:val="18"/>
        </w:rPr>
        <w:t>；</w:t>
      </w:r>
      <w:r w:rsidRPr="005878E3">
        <w:rPr>
          <w:rFonts w:ascii="Times New Roman" w:hAnsi="Times New Roman" w:cs="Times New Roman"/>
          <w:sz w:val="18"/>
          <w:szCs w:val="18"/>
        </w:rPr>
        <w:t xml:space="preserve"> </w:t>
      </w:r>
      <w:r w:rsidRPr="00EC5F03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 w:rsidRPr="005878E3">
        <w:rPr>
          <w:rFonts w:ascii="Times New Roman" w:hAnsi="Times New Roman" w:cs="Times New Roman"/>
          <w:sz w:val="18"/>
          <w:szCs w:val="18"/>
        </w:rPr>
        <w:t>Compare 2017 and 2016</w:t>
      </w:r>
      <w:r w:rsidRPr="005878E3">
        <w:rPr>
          <w:rFonts w:ascii="Times New Roman" w:hAnsi="Times New Roman" w:cs="Times New Roman" w:hint="eastAsia"/>
          <w:sz w:val="18"/>
          <w:szCs w:val="18"/>
        </w:rPr>
        <w:t>，</w:t>
      </w:r>
      <w:r w:rsidRPr="00D84B10">
        <w:rPr>
          <w:rFonts w:ascii="Times New Roman" w:hAnsi="Times New Roman" w:cs="Times New Roman"/>
          <w:sz w:val="18"/>
          <w:szCs w:val="18"/>
          <w:vertAlign w:val="superscript"/>
        </w:rPr>
        <w:t xml:space="preserve"># </w:t>
      </w:r>
      <w:r w:rsidRPr="005878E3">
        <w:rPr>
          <w:rFonts w:ascii="Times New Roman" w:hAnsi="Times New Roman" w:cs="Times New Roman"/>
          <w:sz w:val="18"/>
          <w:szCs w:val="18"/>
        </w:rPr>
        <w:t>P &lt;0.05</w:t>
      </w:r>
    </w:p>
    <w:p w14:paraId="3B7589AC" w14:textId="1F91B9FC" w:rsidR="001B576A" w:rsidRPr="008B0166" w:rsidRDefault="001B576A" w:rsidP="008B016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1B576A" w:rsidRPr="008B0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F6F8F5" w14:textId="77777777" w:rsidR="00BF1E92" w:rsidRDefault="00BF1E92" w:rsidP="00CE0DC4">
      <w:r>
        <w:separator/>
      </w:r>
    </w:p>
  </w:endnote>
  <w:endnote w:type="continuationSeparator" w:id="0">
    <w:p w14:paraId="4A020775" w14:textId="77777777" w:rsidR="00BF1E92" w:rsidRDefault="00BF1E92" w:rsidP="00CE0D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66816C" w14:textId="77777777" w:rsidR="00BF1E92" w:rsidRDefault="00BF1E92" w:rsidP="00CE0DC4">
      <w:r>
        <w:separator/>
      </w:r>
    </w:p>
  </w:footnote>
  <w:footnote w:type="continuationSeparator" w:id="0">
    <w:p w14:paraId="2C7B6118" w14:textId="77777777" w:rsidR="00BF1E92" w:rsidRDefault="00BF1E92" w:rsidP="00CE0D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79F"/>
    <w:rsid w:val="00136C22"/>
    <w:rsid w:val="00191475"/>
    <w:rsid w:val="001B576A"/>
    <w:rsid w:val="001E2E31"/>
    <w:rsid w:val="00274A98"/>
    <w:rsid w:val="00373F6E"/>
    <w:rsid w:val="0041529E"/>
    <w:rsid w:val="004E3DEC"/>
    <w:rsid w:val="005E7FCD"/>
    <w:rsid w:val="007243AE"/>
    <w:rsid w:val="00817E68"/>
    <w:rsid w:val="00866349"/>
    <w:rsid w:val="008B0166"/>
    <w:rsid w:val="009753D9"/>
    <w:rsid w:val="00987F21"/>
    <w:rsid w:val="00993F5A"/>
    <w:rsid w:val="00A532CD"/>
    <w:rsid w:val="00A93D6C"/>
    <w:rsid w:val="00A97FA9"/>
    <w:rsid w:val="00B3575D"/>
    <w:rsid w:val="00B50196"/>
    <w:rsid w:val="00BA4FFA"/>
    <w:rsid w:val="00BF1E92"/>
    <w:rsid w:val="00C77D7C"/>
    <w:rsid w:val="00C931F6"/>
    <w:rsid w:val="00CE0DC4"/>
    <w:rsid w:val="00D3158A"/>
    <w:rsid w:val="00D5579F"/>
    <w:rsid w:val="00E671CA"/>
    <w:rsid w:val="00EC5F03"/>
    <w:rsid w:val="00EF387F"/>
    <w:rsid w:val="00F937B3"/>
    <w:rsid w:val="00FD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31ED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0D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0D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0D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0DC4"/>
    <w:rPr>
      <w:sz w:val="18"/>
      <w:szCs w:val="18"/>
    </w:rPr>
  </w:style>
  <w:style w:type="table" w:styleId="a5">
    <w:name w:val="Table Grid"/>
    <w:basedOn w:val="a1"/>
    <w:uiPriority w:val="39"/>
    <w:rsid w:val="00CE0D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987F21"/>
    <w:rPr>
      <w:rFonts w:asciiTheme="majorHAnsi" w:eastAsia="黑体" w:hAnsiTheme="majorHAnsi" w:cstheme="majorBidi"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5E7FC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E7FC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0D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0D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0D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0DC4"/>
    <w:rPr>
      <w:sz w:val="18"/>
      <w:szCs w:val="18"/>
    </w:rPr>
  </w:style>
  <w:style w:type="table" w:styleId="a5">
    <w:name w:val="Table Grid"/>
    <w:basedOn w:val="a1"/>
    <w:uiPriority w:val="39"/>
    <w:rsid w:val="00CE0D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987F21"/>
    <w:rPr>
      <w:rFonts w:asciiTheme="majorHAnsi" w:eastAsia="黑体" w:hAnsiTheme="majorHAnsi" w:cstheme="majorBidi"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5E7FC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E7F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96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睿</dc:creator>
  <cp:keywords/>
  <dc:description/>
  <cp:lastModifiedBy>王睿</cp:lastModifiedBy>
  <cp:revision>10</cp:revision>
  <dcterms:created xsi:type="dcterms:W3CDTF">2020-02-23T08:13:00Z</dcterms:created>
  <dcterms:modified xsi:type="dcterms:W3CDTF">2020-03-14T13:40:00Z</dcterms:modified>
</cp:coreProperties>
</file>